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4D270" w14:textId="48AEB796" w:rsidR="00E9618A" w:rsidRPr="00914EAD" w:rsidRDefault="00E9618A" w:rsidP="00E9618A">
      <w:pPr>
        <w:pStyle w:val="Caption"/>
        <w:keepNext/>
        <w:rPr>
          <w:rFonts w:ascii="Times New Roman" w:hAnsi="Times New Roman" w:cs="Times New Roman"/>
          <w:b/>
          <w:bCs/>
          <w:i/>
          <w:color w:val="auto"/>
          <w:szCs w:val="24"/>
        </w:rPr>
      </w:pPr>
      <w:bookmarkStart w:id="0" w:name="_GoBack"/>
      <w:bookmarkEnd w:id="0"/>
      <w:r w:rsidRPr="00914EAD">
        <w:rPr>
          <w:rFonts w:ascii="Times New Roman" w:hAnsi="Times New Roman" w:cs="Times New Roman"/>
          <w:b/>
          <w:bCs/>
          <w:color w:val="auto"/>
          <w:szCs w:val="24"/>
        </w:rPr>
        <w:t>S2</w:t>
      </w:r>
      <w:r>
        <w:rPr>
          <w:rFonts w:ascii="Times New Roman" w:hAnsi="Times New Roman" w:cs="Times New Roman"/>
          <w:b/>
          <w:bCs/>
          <w:color w:val="auto"/>
          <w:szCs w:val="24"/>
        </w:rPr>
        <w:t xml:space="preserve"> </w:t>
      </w:r>
      <w:r w:rsidRPr="00914EAD">
        <w:rPr>
          <w:rFonts w:ascii="Times New Roman" w:hAnsi="Times New Roman" w:cs="Times New Roman"/>
          <w:b/>
          <w:bCs/>
          <w:color w:val="auto"/>
          <w:szCs w:val="24"/>
        </w:rPr>
        <w:t>Table</w:t>
      </w:r>
      <w:r>
        <w:rPr>
          <w:rFonts w:ascii="Times New Roman" w:hAnsi="Times New Roman" w:cs="Times New Roman"/>
          <w:b/>
          <w:bCs/>
          <w:color w:val="auto"/>
          <w:szCs w:val="24"/>
        </w:rPr>
        <w:t xml:space="preserve">. </w:t>
      </w:r>
      <w:r w:rsidRPr="00914EAD">
        <w:rPr>
          <w:rFonts w:ascii="Times New Roman" w:hAnsi="Times New Roman" w:cs="Times New Roman"/>
          <w:b/>
          <w:bCs/>
          <w:color w:val="auto"/>
          <w:szCs w:val="24"/>
        </w:rPr>
        <w:t>Comparison of LTA models with 3-10 latent statuses with model fit stat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0"/>
        <w:gridCol w:w="1794"/>
        <w:gridCol w:w="1275"/>
        <w:gridCol w:w="1276"/>
        <w:gridCol w:w="1276"/>
        <w:gridCol w:w="1418"/>
      </w:tblGrid>
      <w:tr w:rsidR="00E9618A" w:rsidRPr="00914EAD" w14:paraId="53E4077D" w14:textId="77777777" w:rsidTr="00B43B8E">
        <w:trPr>
          <w:trHeight w:val="294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9C544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t>Number of latent statuses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018C7C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t>Number of iterat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73D8D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14EA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softHyphen/>
            </w:r>
            <w:r w:rsidRPr="00914EA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softHyphen/>
            </w:r>
            <w:r w:rsidRPr="00914EA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softHyphen/>
            </w: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914E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810F28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2F4F90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0C45F1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b/>
                <w:sz w:val="24"/>
                <w:szCs w:val="24"/>
              </w:rPr>
              <w:t>Latent status with &lt;2% probability</w:t>
            </w:r>
          </w:p>
        </w:tc>
      </w:tr>
      <w:tr w:rsidR="00E9618A" w:rsidRPr="00914EAD" w14:paraId="522075E6" w14:textId="77777777" w:rsidTr="00B43B8E">
        <w:trPr>
          <w:trHeight w:val="292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0378D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000B4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07C333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79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D82BC8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49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47099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94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0685C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9618A" w:rsidRPr="00914EAD" w14:paraId="11F95224" w14:textId="77777777" w:rsidTr="00B43B8E">
        <w:trPr>
          <w:trHeight w:val="30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E8B9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D7D3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9298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1178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9BFF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1189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6A1D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12284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BCAA1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9618A" w:rsidRPr="00914EAD" w14:paraId="048ECEC2" w14:textId="77777777" w:rsidTr="00B43B8E">
        <w:trPr>
          <w:trHeight w:val="29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0E5C7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CDB2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F0DAA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773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1118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789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937F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8445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CF3772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9618A" w:rsidRPr="00914EAD" w14:paraId="2BC90F7B" w14:textId="77777777" w:rsidTr="00B43B8E">
        <w:trPr>
          <w:trHeight w:val="29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EA0BF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A909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9C9A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460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B415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481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37872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557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C0A00E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9618A" w:rsidRPr="00914EAD" w14:paraId="6CF4CB62" w14:textId="77777777" w:rsidTr="00B43B8E">
        <w:trPr>
          <w:trHeight w:val="29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3A5B8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5AFD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58E6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701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6A37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728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80B9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826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CEA48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E9618A" w:rsidRPr="00914EAD" w14:paraId="37AFCFDC" w14:textId="77777777" w:rsidTr="00B43B8E">
        <w:trPr>
          <w:trHeight w:val="29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B58C7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8C9B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E6A2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430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3A3E8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465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A099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587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4D296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E9618A" w:rsidRPr="00914EAD" w14:paraId="416F924A" w14:textId="77777777" w:rsidTr="00B43B8E">
        <w:trPr>
          <w:trHeight w:val="29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FF10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0857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D171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239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9BBD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282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58AA2" w14:textId="77777777" w:rsidR="00E9618A" w:rsidRPr="00914EAD" w:rsidRDefault="00E9618A" w:rsidP="00B43B8E">
            <w:pPr>
              <w:pStyle w:val="Tablefon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433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4550D" w14:textId="77777777" w:rsidR="00E9618A" w:rsidRPr="00914EAD" w:rsidRDefault="00E9618A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E9618A" w:rsidRPr="00914EAD" w14:paraId="52FFD1BA" w14:textId="77777777" w:rsidTr="00B43B8E">
        <w:trPr>
          <w:trHeight w:val="292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BEE0E" w14:textId="77777777" w:rsidR="00E9618A" w:rsidRPr="00914EAD" w:rsidRDefault="00E9618A" w:rsidP="00B43B8E">
            <w:pPr>
              <w:pStyle w:val="Tablefont"/>
              <w:rPr>
                <w:rFonts w:ascii="Times New Roman" w:hAnsi="Times New Roman" w:cs="Times New Roman"/>
                <w:sz w:val="24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892BD" w14:textId="77777777" w:rsidR="00E9618A" w:rsidRPr="00914EAD" w:rsidRDefault="00E9618A" w:rsidP="00B43B8E">
            <w:pPr>
              <w:pStyle w:val="Tablefon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215AD" w14:textId="77777777" w:rsidR="00E9618A" w:rsidRPr="00914EAD" w:rsidRDefault="00E9618A" w:rsidP="00B43B8E">
            <w:pPr>
              <w:pStyle w:val="Tablefont"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2485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696D2" w14:textId="77777777" w:rsidR="00E9618A" w:rsidRPr="00914EAD" w:rsidRDefault="00E9618A" w:rsidP="00B43B8E">
            <w:pPr>
              <w:pStyle w:val="Tablefont"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3003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4AB43" w14:textId="77777777" w:rsidR="00E9618A" w:rsidRPr="00914EAD" w:rsidRDefault="00E9618A" w:rsidP="00B43B8E">
            <w:pPr>
              <w:pStyle w:val="Tablefont"/>
              <w:rPr>
                <w:rFonts w:ascii="Times New Roman" w:hAnsi="Times New Roman" w:cs="Times New Roman"/>
                <w:sz w:val="24"/>
                <w:szCs w:val="24"/>
              </w:rPr>
            </w:pPr>
            <w:r w:rsidRPr="00A45A6B">
              <w:rPr>
                <w:rFonts w:ascii="Times New Roman" w:hAnsi="Times New Roman" w:cs="Times New Roman"/>
                <w:sz w:val="24"/>
                <w:szCs w:val="24"/>
              </w:rPr>
              <w:t>4819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B134A" w14:textId="77777777" w:rsidR="00E9618A" w:rsidRPr="00914EAD" w:rsidRDefault="00E9618A" w:rsidP="00B43B8E">
            <w:pPr>
              <w:pStyle w:val="Tablefon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3B1DB03A" w14:textId="77777777" w:rsidR="00E9618A" w:rsidRPr="00914EAD" w:rsidRDefault="00E9618A" w:rsidP="00E9618A">
      <w:pPr>
        <w:rPr>
          <w:rFonts w:ascii="Times New Roman" w:hAnsi="Times New Roman" w:cs="Times New Roman"/>
        </w:rPr>
      </w:pPr>
    </w:p>
    <w:p w14:paraId="7CFE6ADF" w14:textId="77777777" w:rsidR="00E9618A" w:rsidRPr="00914EAD" w:rsidRDefault="00E9618A" w:rsidP="00E9618A">
      <w:pPr>
        <w:rPr>
          <w:rFonts w:ascii="Times New Roman" w:hAnsi="Times New Roman" w:cs="Times New Roman"/>
        </w:rPr>
      </w:pPr>
      <w:r w:rsidRPr="00914EAD">
        <w:rPr>
          <w:rFonts w:ascii="Times New Roman" w:hAnsi="Times New Roman" w:cs="Times New Roman"/>
        </w:rPr>
        <w:t>Initially, an LTA model with three latent statuses was evaluated, and then each subsequent model was evaluated with an additional latent status included until a model with ten latent statuses was fitted. The models with eight, nine and ten latent statuses had the most optimal values of G</w:t>
      </w:r>
      <w:r w:rsidRPr="00914EAD">
        <w:rPr>
          <w:rFonts w:ascii="Times New Roman" w:hAnsi="Times New Roman" w:cs="Times New Roman"/>
          <w:vertAlign w:val="superscript"/>
        </w:rPr>
        <w:t>2</w:t>
      </w:r>
      <w:r w:rsidRPr="00914EAD">
        <w:rPr>
          <w:rFonts w:ascii="Times New Roman" w:hAnsi="Times New Roman" w:cs="Times New Roman"/>
        </w:rPr>
        <w:t xml:space="preserve">, AIC and BIC. However, these models resulted in latent statuses with very low probabilities and multiple statuses with similar patterns of item-response probabilities. </w:t>
      </w:r>
    </w:p>
    <w:p w14:paraId="34BEA17E" w14:textId="77777777" w:rsidR="009905A0" w:rsidRDefault="00E9618A"/>
    <w:sectPr w:rsidR="009905A0" w:rsidSect="00BB4C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8A"/>
    <w:rsid w:val="0000794C"/>
    <w:rsid w:val="00015E5C"/>
    <w:rsid w:val="00021776"/>
    <w:rsid w:val="00050235"/>
    <w:rsid w:val="00061364"/>
    <w:rsid w:val="00083D24"/>
    <w:rsid w:val="000B180A"/>
    <w:rsid w:val="000C4E02"/>
    <w:rsid w:val="000C5C31"/>
    <w:rsid w:val="001234BA"/>
    <w:rsid w:val="00143957"/>
    <w:rsid w:val="00152FA3"/>
    <w:rsid w:val="00163DF7"/>
    <w:rsid w:val="001640A9"/>
    <w:rsid w:val="0018361D"/>
    <w:rsid w:val="00192E70"/>
    <w:rsid w:val="001958EA"/>
    <w:rsid w:val="001B74EB"/>
    <w:rsid w:val="001E02BD"/>
    <w:rsid w:val="001E11AB"/>
    <w:rsid w:val="00226FB5"/>
    <w:rsid w:val="00242509"/>
    <w:rsid w:val="002470D8"/>
    <w:rsid w:val="002508E9"/>
    <w:rsid w:val="00256482"/>
    <w:rsid w:val="002601B1"/>
    <w:rsid w:val="00265635"/>
    <w:rsid w:val="00274844"/>
    <w:rsid w:val="002837EE"/>
    <w:rsid w:val="0029533B"/>
    <w:rsid w:val="002B4CB3"/>
    <w:rsid w:val="002B6C9D"/>
    <w:rsid w:val="002C420F"/>
    <w:rsid w:val="002C513D"/>
    <w:rsid w:val="00301DCB"/>
    <w:rsid w:val="00304D8B"/>
    <w:rsid w:val="00305767"/>
    <w:rsid w:val="00310E25"/>
    <w:rsid w:val="0031204A"/>
    <w:rsid w:val="0031301F"/>
    <w:rsid w:val="00314FFA"/>
    <w:rsid w:val="003277F6"/>
    <w:rsid w:val="00374A0A"/>
    <w:rsid w:val="00383670"/>
    <w:rsid w:val="003A274F"/>
    <w:rsid w:val="003A420A"/>
    <w:rsid w:val="003E01E8"/>
    <w:rsid w:val="003E72BA"/>
    <w:rsid w:val="003F2567"/>
    <w:rsid w:val="003F5EEA"/>
    <w:rsid w:val="004215DA"/>
    <w:rsid w:val="00435493"/>
    <w:rsid w:val="00441980"/>
    <w:rsid w:val="00465D17"/>
    <w:rsid w:val="00475D20"/>
    <w:rsid w:val="004A435E"/>
    <w:rsid w:val="004B2D68"/>
    <w:rsid w:val="004C2B2D"/>
    <w:rsid w:val="004D0C1A"/>
    <w:rsid w:val="004F51A5"/>
    <w:rsid w:val="00516F77"/>
    <w:rsid w:val="0057314A"/>
    <w:rsid w:val="0058659B"/>
    <w:rsid w:val="0058672B"/>
    <w:rsid w:val="00587707"/>
    <w:rsid w:val="00596772"/>
    <w:rsid w:val="005B39BE"/>
    <w:rsid w:val="005D2C8C"/>
    <w:rsid w:val="005E7C5C"/>
    <w:rsid w:val="0060526C"/>
    <w:rsid w:val="00612F53"/>
    <w:rsid w:val="00624945"/>
    <w:rsid w:val="00627EF2"/>
    <w:rsid w:val="00632B75"/>
    <w:rsid w:val="00653965"/>
    <w:rsid w:val="00656C26"/>
    <w:rsid w:val="0068086A"/>
    <w:rsid w:val="006921F9"/>
    <w:rsid w:val="006B0EA3"/>
    <w:rsid w:val="006B7373"/>
    <w:rsid w:val="006D05FF"/>
    <w:rsid w:val="006D406E"/>
    <w:rsid w:val="00702788"/>
    <w:rsid w:val="00711050"/>
    <w:rsid w:val="00714545"/>
    <w:rsid w:val="00751CCE"/>
    <w:rsid w:val="00751EE1"/>
    <w:rsid w:val="00753B07"/>
    <w:rsid w:val="00762DE6"/>
    <w:rsid w:val="00764A3E"/>
    <w:rsid w:val="00796D24"/>
    <w:rsid w:val="007A1E42"/>
    <w:rsid w:val="007A6F70"/>
    <w:rsid w:val="007B4AFE"/>
    <w:rsid w:val="007D08E0"/>
    <w:rsid w:val="00801038"/>
    <w:rsid w:val="00823EC8"/>
    <w:rsid w:val="00846DD9"/>
    <w:rsid w:val="00856E8C"/>
    <w:rsid w:val="0087221D"/>
    <w:rsid w:val="008851CF"/>
    <w:rsid w:val="00891685"/>
    <w:rsid w:val="008A3016"/>
    <w:rsid w:val="008B5E28"/>
    <w:rsid w:val="008C20FD"/>
    <w:rsid w:val="008C7483"/>
    <w:rsid w:val="008D351F"/>
    <w:rsid w:val="008D7372"/>
    <w:rsid w:val="008F2878"/>
    <w:rsid w:val="009145A1"/>
    <w:rsid w:val="00920C3A"/>
    <w:rsid w:val="00931CFC"/>
    <w:rsid w:val="00932356"/>
    <w:rsid w:val="00943311"/>
    <w:rsid w:val="00953BED"/>
    <w:rsid w:val="00957398"/>
    <w:rsid w:val="009604A9"/>
    <w:rsid w:val="0096232A"/>
    <w:rsid w:val="00965819"/>
    <w:rsid w:val="0097288F"/>
    <w:rsid w:val="00991C32"/>
    <w:rsid w:val="009946EE"/>
    <w:rsid w:val="009E10F9"/>
    <w:rsid w:val="009F2F7D"/>
    <w:rsid w:val="00A03A09"/>
    <w:rsid w:val="00A3014B"/>
    <w:rsid w:val="00A31BB1"/>
    <w:rsid w:val="00A36E08"/>
    <w:rsid w:val="00A449EF"/>
    <w:rsid w:val="00A457FB"/>
    <w:rsid w:val="00A4635F"/>
    <w:rsid w:val="00A46F02"/>
    <w:rsid w:val="00A50E16"/>
    <w:rsid w:val="00A75E82"/>
    <w:rsid w:val="00AB3A5C"/>
    <w:rsid w:val="00AC53DC"/>
    <w:rsid w:val="00AD2B45"/>
    <w:rsid w:val="00AE3843"/>
    <w:rsid w:val="00B167AE"/>
    <w:rsid w:val="00B261FD"/>
    <w:rsid w:val="00B512BD"/>
    <w:rsid w:val="00B56CB3"/>
    <w:rsid w:val="00B602E4"/>
    <w:rsid w:val="00B8717C"/>
    <w:rsid w:val="00B90C6D"/>
    <w:rsid w:val="00B927FD"/>
    <w:rsid w:val="00BB4CFB"/>
    <w:rsid w:val="00BC58D6"/>
    <w:rsid w:val="00BE0281"/>
    <w:rsid w:val="00BE7404"/>
    <w:rsid w:val="00BF1E94"/>
    <w:rsid w:val="00BF7A1B"/>
    <w:rsid w:val="00C04C5E"/>
    <w:rsid w:val="00C17E38"/>
    <w:rsid w:val="00C31799"/>
    <w:rsid w:val="00C412B9"/>
    <w:rsid w:val="00C52137"/>
    <w:rsid w:val="00C62582"/>
    <w:rsid w:val="00CB6774"/>
    <w:rsid w:val="00CE76AF"/>
    <w:rsid w:val="00CE7B44"/>
    <w:rsid w:val="00D019AD"/>
    <w:rsid w:val="00D06B5C"/>
    <w:rsid w:val="00D262AF"/>
    <w:rsid w:val="00D42D2A"/>
    <w:rsid w:val="00D55EF4"/>
    <w:rsid w:val="00D57840"/>
    <w:rsid w:val="00D6084C"/>
    <w:rsid w:val="00D634AD"/>
    <w:rsid w:val="00D757BE"/>
    <w:rsid w:val="00D806E8"/>
    <w:rsid w:val="00D87255"/>
    <w:rsid w:val="00D91679"/>
    <w:rsid w:val="00DC0431"/>
    <w:rsid w:val="00E23048"/>
    <w:rsid w:val="00E25B94"/>
    <w:rsid w:val="00E6745A"/>
    <w:rsid w:val="00E76EE9"/>
    <w:rsid w:val="00E81EDB"/>
    <w:rsid w:val="00E86D32"/>
    <w:rsid w:val="00E928F6"/>
    <w:rsid w:val="00E9618A"/>
    <w:rsid w:val="00EA1DCC"/>
    <w:rsid w:val="00EB0886"/>
    <w:rsid w:val="00EB0EC4"/>
    <w:rsid w:val="00EB4DCF"/>
    <w:rsid w:val="00EC3ABD"/>
    <w:rsid w:val="00EC7614"/>
    <w:rsid w:val="00F009CB"/>
    <w:rsid w:val="00F03DEB"/>
    <w:rsid w:val="00F104F2"/>
    <w:rsid w:val="00F10AF2"/>
    <w:rsid w:val="00F1474F"/>
    <w:rsid w:val="00F46BDC"/>
    <w:rsid w:val="00F6450B"/>
    <w:rsid w:val="00F664F3"/>
    <w:rsid w:val="00F93036"/>
    <w:rsid w:val="00F94B8E"/>
    <w:rsid w:val="00F971C6"/>
    <w:rsid w:val="00FA210F"/>
    <w:rsid w:val="00FB1B7E"/>
    <w:rsid w:val="00FC2A1E"/>
    <w:rsid w:val="00FC6ECE"/>
    <w:rsid w:val="00FD31E4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48947"/>
  <w15:chartTrackingRefBased/>
  <w15:docId w15:val="{117035B0-478E-CC4D-8148-F3004105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618A"/>
    <w:pPr>
      <w:spacing w:after="200"/>
    </w:pPr>
    <w:rPr>
      <w:rFonts w:cstheme="minorHAnsi"/>
      <w:iCs/>
      <w:color w:val="1F3864" w:themeColor="accent1" w:themeShade="80"/>
      <w:szCs w:val="22"/>
    </w:rPr>
  </w:style>
  <w:style w:type="paragraph" w:customStyle="1" w:styleId="Tablefont">
    <w:name w:val="Table font"/>
    <w:basedOn w:val="Normal"/>
    <w:link w:val="TablefontChar"/>
    <w:qFormat/>
    <w:rsid w:val="00E9618A"/>
    <w:pPr>
      <w:jc w:val="both"/>
    </w:pPr>
    <w:rPr>
      <w:rFonts w:cstheme="minorHAnsi"/>
      <w:bCs/>
      <w:color w:val="000000" w:themeColor="text1"/>
      <w:szCs w:val="22"/>
    </w:rPr>
  </w:style>
  <w:style w:type="character" w:customStyle="1" w:styleId="TablefontChar">
    <w:name w:val="Table font Char"/>
    <w:basedOn w:val="DefaultParagraphFont"/>
    <w:link w:val="Tablefont"/>
    <w:rsid w:val="00E9618A"/>
    <w:rPr>
      <w:rFonts w:cstheme="minorHAnsi"/>
      <w:bCs/>
      <w:color w:val="000000" w:themeColor="text1"/>
      <w:szCs w:val="22"/>
    </w:rPr>
  </w:style>
  <w:style w:type="table" w:styleId="TableGrid">
    <w:name w:val="Table Grid"/>
    <w:basedOn w:val="TableNormal"/>
    <w:uiPriority w:val="39"/>
    <w:rsid w:val="00E961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cp:keywords/>
  <dc:description/>
  <cp:lastModifiedBy>Mel</cp:lastModifiedBy>
  <cp:revision>1</cp:revision>
  <dcterms:created xsi:type="dcterms:W3CDTF">2021-08-02T00:40:00Z</dcterms:created>
  <dcterms:modified xsi:type="dcterms:W3CDTF">2021-08-02T00:41:00Z</dcterms:modified>
</cp:coreProperties>
</file>